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8D790" w14:textId="77777777" w:rsidR="00ED0A05" w:rsidRDefault="00ED0A05" w:rsidP="006B35EE">
      <w:pPr>
        <w:spacing w:line="480" w:lineRule="auto"/>
        <w:rPr>
          <w:rFonts w:cs="Times New Roman"/>
        </w:rPr>
      </w:pPr>
    </w:p>
    <w:p w14:paraId="3BEFDA5B" w14:textId="0772A2B6" w:rsidR="00B27F24" w:rsidRDefault="00B27F24" w:rsidP="006B35EE">
      <w:pPr>
        <w:spacing w:line="480" w:lineRule="auto"/>
        <w:rPr>
          <w:rFonts w:cs="Times New Roman"/>
        </w:rPr>
      </w:pPr>
      <w:r>
        <w:rPr>
          <w:rFonts w:cs="Times New Roman" w:hint="eastAsia"/>
        </w:rPr>
        <w:t>S</w:t>
      </w:r>
      <w:r>
        <w:rPr>
          <w:rFonts w:cs="Times New Roman"/>
        </w:rPr>
        <w:t>upplemental Table 1. Combination of manipulations for data augmentation</w:t>
      </w:r>
    </w:p>
    <w:tbl>
      <w:tblPr>
        <w:tblW w:w="101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91"/>
        <w:gridCol w:w="1730"/>
        <w:gridCol w:w="1551"/>
        <w:gridCol w:w="1643"/>
        <w:gridCol w:w="1641"/>
        <w:gridCol w:w="1641"/>
      </w:tblGrid>
      <w:tr w:rsidR="00ED0A05" w:rsidRPr="00ED0A05" w14:paraId="2E15A306" w14:textId="77777777" w:rsidTr="00AD2D3D">
        <w:trPr>
          <w:trHeight w:val="402"/>
        </w:trPr>
        <w:tc>
          <w:tcPr>
            <w:tcW w:w="1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8AD65" w14:textId="77777777" w:rsidR="00B27F24" w:rsidRPr="00B95A35" w:rsidRDefault="00B27F24" w:rsidP="006B35EE">
            <w:pPr>
              <w:jc w:val="center"/>
              <w:rPr>
                <w:rFonts w:eastAsia="Yu Gothic" w:cs="Times New Roman"/>
                <w:color w:val="000000"/>
              </w:rPr>
            </w:pPr>
            <w:r w:rsidRPr="00B95A35">
              <w:rPr>
                <w:rFonts w:eastAsia="Yu Gothic" w:cs="Times New Roman"/>
                <w:color w:val="000000"/>
              </w:rPr>
              <w:t xml:space="preserve">　</w:t>
            </w:r>
          </w:p>
        </w:tc>
        <w:tc>
          <w:tcPr>
            <w:tcW w:w="49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01D1" w14:textId="77777777" w:rsidR="00B27F24" w:rsidRPr="00ED0A05" w:rsidRDefault="00B27F24" w:rsidP="006B35EE">
            <w:pPr>
              <w:jc w:val="center"/>
              <w:rPr>
                <w:rFonts w:eastAsia="Yu Gothic" w:cs="Times New Roman"/>
              </w:rPr>
            </w:pPr>
            <w:r w:rsidRPr="00ED0A05">
              <w:rPr>
                <w:rFonts w:eastAsia="Yu Gothic" w:cs="Times New Roman"/>
              </w:rPr>
              <w:t>Rotation</w:t>
            </w:r>
          </w:p>
        </w:tc>
        <w:tc>
          <w:tcPr>
            <w:tcW w:w="16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EF67CB" w14:textId="3A522851" w:rsidR="00B27F24" w:rsidRPr="00ED0A05" w:rsidRDefault="00402F2C" w:rsidP="006B35EE">
            <w:pPr>
              <w:jc w:val="center"/>
              <w:rPr>
                <w:rFonts w:eastAsia="Yu Gothic" w:cs="Times New Roman"/>
              </w:rPr>
            </w:pPr>
            <w:r w:rsidRPr="00ED0A05">
              <w:rPr>
                <w:rFonts w:eastAsia="Yu Gothic" w:cs="Times New Roman"/>
              </w:rPr>
              <w:t>Horizontal flip</w:t>
            </w:r>
          </w:p>
        </w:tc>
        <w:tc>
          <w:tcPr>
            <w:tcW w:w="16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6DD1C7" w14:textId="2AC8E670" w:rsidR="00B27F24" w:rsidRPr="00ED0A05" w:rsidRDefault="00402F2C" w:rsidP="006B35EE">
            <w:pPr>
              <w:jc w:val="center"/>
              <w:rPr>
                <w:rFonts w:eastAsia="Yu Gothic" w:cs="Times New Roman"/>
              </w:rPr>
            </w:pPr>
            <w:r w:rsidRPr="00ED0A05">
              <w:rPr>
                <w:rFonts w:eastAsia="Yu Gothic" w:cs="Times New Roman"/>
              </w:rPr>
              <w:t>Vertical flip</w:t>
            </w:r>
          </w:p>
        </w:tc>
      </w:tr>
      <w:tr w:rsidR="00ED0A05" w:rsidRPr="00ED0A05" w14:paraId="030C6520" w14:textId="77777777" w:rsidTr="00AD2D3D">
        <w:trPr>
          <w:trHeight w:val="402"/>
        </w:trPr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BEDF5" w14:textId="77777777" w:rsidR="00B27F24" w:rsidRPr="00B95A35" w:rsidRDefault="00B27F24" w:rsidP="006B35EE">
            <w:pPr>
              <w:jc w:val="center"/>
              <w:rPr>
                <w:rFonts w:eastAsia="Yu Gothic" w:cs="Times New Roman"/>
                <w:color w:val="000000"/>
              </w:rPr>
            </w:pPr>
            <w:r w:rsidRPr="00B95A35">
              <w:rPr>
                <w:rFonts w:eastAsia="Yu Gothic" w:cs="Times New Roman"/>
                <w:color w:val="000000"/>
              </w:rPr>
              <w:t xml:space="preserve">　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47C23" w14:textId="77777777" w:rsidR="00B27F24" w:rsidRPr="00ED0A05" w:rsidRDefault="00B27F24" w:rsidP="006B35EE">
            <w:pPr>
              <w:jc w:val="center"/>
              <w:rPr>
                <w:rFonts w:eastAsia="Yu Gothic" w:cs="Times New Roman"/>
              </w:rPr>
            </w:pPr>
            <w:r w:rsidRPr="00ED0A05">
              <w:rPr>
                <w:rFonts w:eastAsia="Yu Gothic" w:cs="Times New Roman"/>
              </w:rPr>
              <w:t>0 degree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B2408" w14:textId="77777777" w:rsidR="00B27F24" w:rsidRPr="00ED0A05" w:rsidRDefault="00B27F24" w:rsidP="006B35EE">
            <w:pPr>
              <w:jc w:val="center"/>
              <w:rPr>
                <w:rFonts w:eastAsia="Yu Gothic" w:cs="Times New Roman"/>
              </w:rPr>
            </w:pPr>
            <w:r w:rsidRPr="00ED0A05">
              <w:rPr>
                <w:rFonts w:eastAsia="Yu Gothic" w:cs="Times New Roman"/>
              </w:rPr>
              <w:t>90 degree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20E2A" w14:textId="77777777" w:rsidR="00B27F24" w:rsidRPr="00ED0A05" w:rsidRDefault="00B27F24" w:rsidP="006B35EE">
            <w:pPr>
              <w:jc w:val="center"/>
              <w:rPr>
                <w:rFonts w:eastAsia="Yu Gothic" w:cs="Times New Roman"/>
              </w:rPr>
            </w:pPr>
            <w:r w:rsidRPr="00ED0A05">
              <w:rPr>
                <w:rFonts w:eastAsia="Yu Gothic" w:cs="Times New Roman"/>
              </w:rPr>
              <w:t>180 degree</w:t>
            </w: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A63121" w14:textId="77777777" w:rsidR="00B27F24" w:rsidRPr="00ED0A05" w:rsidRDefault="00B27F24" w:rsidP="006B35EE">
            <w:pPr>
              <w:rPr>
                <w:rFonts w:eastAsia="Yu Gothic" w:cs="Times New Roman"/>
              </w:rPr>
            </w:pPr>
          </w:p>
        </w:tc>
        <w:tc>
          <w:tcPr>
            <w:tcW w:w="16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B7B0F4" w14:textId="77777777" w:rsidR="00B27F24" w:rsidRPr="00ED0A05" w:rsidRDefault="00B27F24" w:rsidP="006B35EE">
            <w:pPr>
              <w:rPr>
                <w:rFonts w:eastAsia="Yu Gothic" w:cs="Times New Roman"/>
              </w:rPr>
            </w:pPr>
          </w:p>
        </w:tc>
      </w:tr>
      <w:tr w:rsidR="00B27F24" w:rsidRPr="00B95A35" w14:paraId="7340100F" w14:textId="77777777" w:rsidTr="00AD2D3D">
        <w:trPr>
          <w:trHeight w:val="402"/>
        </w:trPr>
        <w:tc>
          <w:tcPr>
            <w:tcW w:w="1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01FFF" w14:textId="77777777" w:rsidR="00B27F24" w:rsidRPr="00B95A35" w:rsidRDefault="00B27F24" w:rsidP="006B35EE">
            <w:pPr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N</w:t>
            </w:r>
            <w:r w:rsidRPr="00B95A35">
              <w:rPr>
                <w:rFonts w:eastAsia="Yu Gothic" w:cs="Times New Roman"/>
                <w:color w:val="000000"/>
              </w:rPr>
              <w:t>ot edged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2822EC" w14:textId="77777777" w:rsidR="00B27F24" w:rsidRPr="00B95A35" w:rsidRDefault="00B27F24" w:rsidP="006B35EE">
            <w:pPr>
              <w:jc w:val="center"/>
              <w:rPr>
                <w:rFonts w:eastAsia="Yu Gothic" w:cs="Times New Roman"/>
                <w:color w:val="000000"/>
              </w:rPr>
            </w:pPr>
            <w:r w:rsidRPr="00B95A35">
              <w:rPr>
                <w:rFonts w:eastAsia="Yu Gothic" w:cs="Times New Roman"/>
                <w:color w:val="000000"/>
              </w:rPr>
              <w:t>(original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D0ABCD" w14:textId="77777777" w:rsidR="00B27F24" w:rsidRPr="00CD0049" w:rsidRDefault="00B27F24" w:rsidP="00B27F24">
            <w:pPr>
              <w:pStyle w:val="ListParagraph"/>
              <w:widowControl w:val="0"/>
              <w:numPr>
                <w:ilvl w:val="0"/>
                <w:numId w:val="40"/>
              </w:numPr>
              <w:spacing w:before="0" w:after="0"/>
              <w:contextualSpacing w:val="0"/>
              <w:jc w:val="center"/>
              <w:rPr>
                <w:rFonts w:eastAsia="Yu Gothic"/>
                <w:color w:val="000000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5B98E2" w14:textId="77777777" w:rsidR="00B27F24" w:rsidRPr="00CD0049" w:rsidRDefault="00B27F24" w:rsidP="00B27F24">
            <w:pPr>
              <w:pStyle w:val="ListParagraph"/>
              <w:widowControl w:val="0"/>
              <w:numPr>
                <w:ilvl w:val="0"/>
                <w:numId w:val="40"/>
              </w:numPr>
              <w:spacing w:before="0" w:after="0"/>
              <w:contextualSpacing w:val="0"/>
              <w:jc w:val="center"/>
              <w:rPr>
                <w:rFonts w:eastAsia="Yu Gothic"/>
                <w:color w:val="00000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05E5" w14:textId="77777777" w:rsidR="00B27F24" w:rsidRPr="00CD0049" w:rsidRDefault="00B27F24" w:rsidP="00B27F24">
            <w:pPr>
              <w:pStyle w:val="ListParagraph"/>
              <w:widowControl w:val="0"/>
              <w:numPr>
                <w:ilvl w:val="0"/>
                <w:numId w:val="40"/>
              </w:numPr>
              <w:spacing w:before="0" w:after="0"/>
              <w:contextualSpacing w:val="0"/>
              <w:jc w:val="center"/>
              <w:rPr>
                <w:rFonts w:eastAsia="Yu Gothic"/>
                <w:color w:val="00000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FC55" w14:textId="77777777" w:rsidR="00B27F24" w:rsidRPr="00CD0049" w:rsidRDefault="00B27F24" w:rsidP="00B27F24">
            <w:pPr>
              <w:pStyle w:val="ListParagraph"/>
              <w:widowControl w:val="0"/>
              <w:numPr>
                <w:ilvl w:val="0"/>
                <w:numId w:val="40"/>
              </w:numPr>
              <w:spacing w:before="0" w:after="0"/>
              <w:contextualSpacing w:val="0"/>
              <w:jc w:val="center"/>
              <w:rPr>
                <w:rFonts w:eastAsia="Yu Gothic"/>
                <w:color w:val="000000"/>
              </w:rPr>
            </w:pPr>
          </w:p>
        </w:tc>
      </w:tr>
      <w:tr w:rsidR="00B27F24" w:rsidRPr="00B95A35" w14:paraId="39B496CC" w14:textId="77777777" w:rsidTr="00AD2D3D">
        <w:trPr>
          <w:trHeight w:val="402"/>
        </w:trPr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4FEB7" w14:textId="77777777" w:rsidR="00B27F24" w:rsidRPr="00B95A35" w:rsidRDefault="00B27F24" w:rsidP="006B35EE">
            <w:pPr>
              <w:jc w:val="center"/>
              <w:rPr>
                <w:rFonts w:eastAsia="Yu Gothic" w:cs="Times New Roman"/>
                <w:color w:val="000000"/>
              </w:rPr>
            </w:pPr>
            <w:r w:rsidRPr="00B95A35">
              <w:rPr>
                <w:rFonts w:eastAsia="Yu Gothic" w:cs="Times New Roman"/>
                <w:color w:val="000000"/>
              </w:rPr>
              <w:t>Edged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CA8A4" w14:textId="77777777" w:rsidR="00B27F24" w:rsidRPr="00B95A35" w:rsidRDefault="00B27F24" w:rsidP="006B35EE">
            <w:pPr>
              <w:jc w:val="center"/>
              <w:rPr>
                <w:rFonts w:eastAsia="Yu Gothic" w:cs="Times New Roman"/>
                <w:color w:val="000000"/>
              </w:rPr>
            </w:pPr>
            <w:r w:rsidRPr="00B95A35">
              <w:rPr>
                <w:rFonts w:eastAsia="Yu Gothic" w:cs="Times New Roman"/>
                <w:color w:val="000000"/>
              </w:rPr>
              <w:t xml:space="preserve">　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E86A7" w14:textId="77777777" w:rsidR="00B27F24" w:rsidRPr="00CD0049" w:rsidRDefault="00B27F24" w:rsidP="00B27F24">
            <w:pPr>
              <w:pStyle w:val="ListParagraph"/>
              <w:widowControl w:val="0"/>
              <w:numPr>
                <w:ilvl w:val="0"/>
                <w:numId w:val="40"/>
              </w:numPr>
              <w:spacing w:before="0" w:after="0"/>
              <w:contextualSpacing w:val="0"/>
              <w:jc w:val="center"/>
              <w:rPr>
                <w:rFonts w:eastAsia="Yu Gothic"/>
                <w:color w:val="000000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07DCC" w14:textId="77777777" w:rsidR="00B27F24" w:rsidRPr="00CD0049" w:rsidRDefault="00B27F24" w:rsidP="00B27F24">
            <w:pPr>
              <w:pStyle w:val="ListParagraph"/>
              <w:widowControl w:val="0"/>
              <w:numPr>
                <w:ilvl w:val="0"/>
                <w:numId w:val="40"/>
              </w:numPr>
              <w:spacing w:before="0" w:after="0"/>
              <w:contextualSpacing w:val="0"/>
              <w:jc w:val="center"/>
              <w:rPr>
                <w:rFonts w:eastAsia="Yu Gothic"/>
                <w:color w:val="00000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6DFBE" w14:textId="77777777" w:rsidR="00B27F24" w:rsidRPr="00CD0049" w:rsidRDefault="00B27F24" w:rsidP="00B27F24">
            <w:pPr>
              <w:pStyle w:val="ListParagraph"/>
              <w:widowControl w:val="0"/>
              <w:numPr>
                <w:ilvl w:val="0"/>
                <w:numId w:val="40"/>
              </w:numPr>
              <w:spacing w:before="0" w:after="0"/>
              <w:contextualSpacing w:val="0"/>
              <w:jc w:val="center"/>
              <w:rPr>
                <w:rFonts w:eastAsia="Yu Gothic"/>
                <w:color w:val="00000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22D68" w14:textId="77777777" w:rsidR="00B27F24" w:rsidRPr="00CD0049" w:rsidRDefault="00B27F24" w:rsidP="00B27F24">
            <w:pPr>
              <w:pStyle w:val="ListParagraph"/>
              <w:widowControl w:val="0"/>
              <w:numPr>
                <w:ilvl w:val="0"/>
                <w:numId w:val="40"/>
              </w:numPr>
              <w:spacing w:before="0" w:after="0"/>
              <w:contextualSpacing w:val="0"/>
              <w:jc w:val="center"/>
              <w:rPr>
                <w:rFonts w:eastAsia="Yu Gothic"/>
                <w:color w:val="000000"/>
              </w:rPr>
            </w:pPr>
          </w:p>
        </w:tc>
      </w:tr>
    </w:tbl>
    <w:p w14:paraId="6009D1CE" w14:textId="77777777" w:rsidR="00B27F24" w:rsidRDefault="00B27F24" w:rsidP="006B35EE">
      <w:pPr>
        <w:spacing w:line="480" w:lineRule="auto"/>
        <w:rPr>
          <w:rFonts w:cs="Times New Roman"/>
        </w:rPr>
      </w:pPr>
    </w:p>
    <w:p w14:paraId="73C2C0A5" w14:textId="40C933D5" w:rsidR="00B27F24" w:rsidRDefault="00B27F24" w:rsidP="00ED0A05">
      <w:pPr>
        <w:rPr>
          <w:rFonts w:cs="Times New Roman"/>
        </w:rPr>
      </w:pPr>
      <w:r>
        <w:rPr>
          <w:rFonts w:cs="Times New Roman" w:hint="eastAsia"/>
        </w:rPr>
        <w:t>F</w:t>
      </w:r>
      <w:r>
        <w:rPr>
          <w:rFonts w:cs="Times New Roman"/>
        </w:rPr>
        <w:t xml:space="preserve">or </w:t>
      </w:r>
      <w:r w:rsidR="00325A93">
        <w:rPr>
          <w:rFonts w:cs="Times New Roman"/>
        </w:rPr>
        <w:t xml:space="preserve">the </w:t>
      </w:r>
      <w:r>
        <w:rPr>
          <w:rFonts w:cs="Times New Roman"/>
        </w:rPr>
        <w:t>test subgroup, only not-edged rotation (cells with gray color) was applied for data augmentation</w:t>
      </w:r>
    </w:p>
    <w:p w14:paraId="116580F7" w14:textId="77777777" w:rsidR="00B27F24" w:rsidRPr="009E36CA" w:rsidRDefault="00B27F24" w:rsidP="006B35EE">
      <w:pPr>
        <w:spacing w:line="480" w:lineRule="auto"/>
        <w:rPr>
          <w:rFonts w:cs="Times New Roman"/>
        </w:rPr>
      </w:pPr>
    </w:p>
    <w:p w14:paraId="5E8C14BC" w14:textId="7867E553" w:rsidR="00AC3EA3" w:rsidRPr="00D71B5C" w:rsidRDefault="00AC3EA3" w:rsidP="00AC3EA3">
      <w:pPr>
        <w:rPr>
          <w:rFonts w:cs="Times New Roman"/>
        </w:rPr>
      </w:pPr>
    </w:p>
    <w:sectPr w:rsidR="00AC3EA3" w:rsidRPr="00D71B5C" w:rsidSect="00ED0A0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17A63D" w14:textId="77777777" w:rsidR="0071071D" w:rsidRDefault="0071071D" w:rsidP="00117666">
      <w:pPr>
        <w:spacing w:after="0"/>
      </w:pPr>
      <w:r>
        <w:separator/>
      </w:r>
    </w:p>
  </w:endnote>
  <w:endnote w:type="continuationSeparator" w:id="0">
    <w:p w14:paraId="2E731275" w14:textId="77777777" w:rsidR="0071071D" w:rsidRDefault="0071071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DCE7FD" w14:textId="77777777" w:rsidR="00A070DB" w:rsidRPr="00577C4C" w:rsidRDefault="0071071D">
    <w:pPr>
      <w:pStyle w:val="Footer"/>
      <w:rPr>
        <w:color w:val="C00000"/>
        <w:szCs w:val="24"/>
      </w:rPr>
    </w:pPr>
    <w:r>
      <w:rPr>
        <w:noProof/>
      </w:rPr>
      <w:pict w14:anchorId="04015B65">
        <v:shapetype id="_x0000_t202" coordsize="21600,21600" o:spt="202" path="m,l,21600r21600,l21600,xe">
          <v:stroke joinstyle="miter"/>
          <v:path gradientshapeok="t" o:connecttype="rect"/>
        </v:shapetype>
        <v:shape id="テキスト ボックス 10" o:spid="_x0000_s1026" type="#_x0000_t202" style="position:absolute;margin-left:135.2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Bubi+kbAIAAKIEAAAOAAAAAAAAAAAAAAAAAC4C&#10;AABkcnMvZTJvRG9jLnhtbFBLAQItABQABgAIAAAAIQBYc6Qi3AAAAAkBAAAPAAAAAAAAAAAAAAAA&#10;AMYEAABkcnMvZG93bnJldi54bWxQSwUGAAAAAAQABADzAAAAzwUAAAAA&#10;" filled="f" stroked="f" strokeweight=".5pt">
          <v:textbox style="mso-fit-shape-to-text:t">
            <w:txbxContent>
              <w:p w14:paraId="2AE2202F" w14:textId="77777777" w:rsidR="00A070DB" w:rsidRPr="00577C4C" w:rsidRDefault="00A070DB">
                <w:pPr>
                  <w:pStyle w:val="Footer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3D13D4" w:rsidRPr="003D13D4">
                  <w:rPr>
                    <w:noProof/>
                    <w:color w:val="000000" w:themeColor="text1"/>
                    <w:sz w:val="22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D07EC1" w14:textId="77777777" w:rsidR="00A070DB" w:rsidRPr="00577C4C" w:rsidRDefault="0071071D">
    <w:pPr>
      <w:pStyle w:val="Footer"/>
      <w:rPr>
        <w:b/>
        <w:sz w:val="20"/>
        <w:szCs w:val="24"/>
      </w:rPr>
    </w:pPr>
    <w:r>
      <w:rPr>
        <w:noProof/>
      </w:rPr>
      <w:pict w14:anchorId="1F5DA4F5">
        <v:shapetype id="_x0000_t202" coordsize="21600,21600" o:spt="202" path="m,l,21600r21600,l21600,xe">
          <v:stroke joinstyle="miter"/>
          <v:path gradientshapeok="t" o:connecttype="rect"/>
        </v:shapetype>
        <v:shape id="テキスト ボックス 9" o:spid="_x0000_s1025" type="#_x0000_t202" style="position:absolute;margin-left:135.2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" filled="f" stroked="f" strokeweight=".5pt">
          <v:textbox style="mso-fit-shape-to-text:t">
            <w:txbxContent>
              <w:p w14:paraId="5DC6CC38" w14:textId="77777777" w:rsidR="00A070DB" w:rsidRPr="00577C4C" w:rsidRDefault="00A070DB">
                <w:pPr>
                  <w:pStyle w:val="Footer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3D13D4" w:rsidRPr="003D13D4">
                  <w:rPr>
                    <w:noProof/>
                    <w:color w:val="000000" w:themeColor="text1"/>
                    <w:sz w:val="22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FF60E3" w14:textId="77777777" w:rsidR="0071071D" w:rsidRDefault="0071071D" w:rsidP="00117666">
      <w:pPr>
        <w:spacing w:after="0"/>
      </w:pPr>
      <w:r>
        <w:separator/>
      </w:r>
    </w:p>
  </w:footnote>
  <w:footnote w:type="continuationSeparator" w:id="0">
    <w:p w14:paraId="586DED74" w14:textId="77777777" w:rsidR="0071071D" w:rsidRDefault="0071071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37A39F" w14:textId="7F8CC9B0" w:rsidR="00A070DB" w:rsidRPr="007E3148" w:rsidRDefault="00A070DB" w:rsidP="00A53000">
    <w:pPr>
      <w:pStyle w:val="Header"/>
    </w:pPr>
    <w:r w:rsidRPr="007E3148">
      <w:ptab w:relativeTo="margin" w:alignment="center" w:leader="none"/>
    </w:r>
    <w:r>
      <w:t xml:space="preserve">                                                               Automated CDT evaluation using deep neural network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7F71F2" w14:textId="2851FD8B" w:rsidR="00A070DB" w:rsidRPr="00A53000" w:rsidRDefault="00A070DB" w:rsidP="00A53000">
    <w:pPr>
      <w:pStyle w:val="Header"/>
    </w:pPr>
    <w:r w:rsidRPr="007E3148">
      <w:ptab w:relativeTo="margin" w:alignment="center" w:leader="none"/>
    </w:r>
    <w:r>
      <w:t>Automated CDT evaluation using deep neural network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E4C65A" w14:textId="77777777" w:rsidR="00A070DB" w:rsidRDefault="00A070DB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698555B7" wp14:editId="3B363D80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D582B36"/>
    <w:multiLevelType w:val="hybridMultilevel"/>
    <w:tmpl w:val="C6CCFB9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F87020"/>
    <w:multiLevelType w:val="hybridMultilevel"/>
    <w:tmpl w:val="9B849E1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33B6841"/>
    <w:multiLevelType w:val="hybridMultilevel"/>
    <w:tmpl w:val="9B5A783A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39F7516"/>
    <w:multiLevelType w:val="hybridMultilevel"/>
    <w:tmpl w:val="552AAB0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7DBC6F29"/>
    <w:multiLevelType w:val="multilevel"/>
    <w:tmpl w:val="C6A8CCEA"/>
    <w:numStyleLink w:val="Headings"/>
  </w:abstractNum>
  <w:abstractNum w:abstractNumId="2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265964670">
    <w:abstractNumId w:val="0"/>
  </w:num>
  <w:num w:numId="2" w16cid:durableId="1229002655">
    <w:abstractNumId w:val="16"/>
  </w:num>
  <w:num w:numId="3" w16cid:durableId="1904101060">
    <w:abstractNumId w:val="2"/>
  </w:num>
  <w:num w:numId="4" w16cid:durableId="1464928863">
    <w:abstractNumId w:val="18"/>
  </w:num>
  <w:num w:numId="5" w16cid:durableId="25343735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85636122">
    <w:abstractNumId w:val="12"/>
  </w:num>
  <w:num w:numId="7" w16cid:durableId="527909531">
    <w:abstractNumId w:val="10"/>
  </w:num>
  <w:num w:numId="8" w16cid:durableId="631518873">
    <w:abstractNumId w:val="8"/>
  </w:num>
  <w:num w:numId="9" w16cid:durableId="1627614849">
    <w:abstractNumId w:val="11"/>
  </w:num>
  <w:num w:numId="10" w16cid:durableId="165171873">
    <w:abstractNumId w:val="9"/>
  </w:num>
  <w:num w:numId="11" w16cid:durableId="186530558">
    <w:abstractNumId w:val="4"/>
  </w:num>
  <w:num w:numId="12" w16cid:durableId="82386234">
    <w:abstractNumId w:val="21"/>
  </w:num>
  <w:num w:numId="13" w16cid:durableId="5595671">
    <w:abstractNumId w:val="15"/>
  </w:num>
  <w:num w:numId="14" w16cid:durableId="440808975">
    <w:abstractNumId w:val="6"/>
  </w:num>
  <w:num w:numId="15" w16cid:durableId="1977759953">
    <w:abstractNumId w:val="14"/>
  </w:num>
  <w:num w:numId="16" w16cid:durableId="1964775028">
    <w:abstractNumId w:val="17"/>
  </w:num>
  <w:num w:numId="17" w16cid:durableId="1354381554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13699621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360278282">
    <w:abstractNumId w:val="7"/>
  </w:num>
  <w:num w:numId="20" w16cid:durableId="1371152775">
    <w:abstractNumId w:val="20"/>
  </w:num>
  <w:num w:numId="21" w16cid:durableId="793909338">
    <w:abstractNumId w:val="5"/>
  </w:num>
  <w:num w:numId="22" w16cid:durableId="1783912396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491091281">
    <w:abstractNumId w:val="1"/>
  </w:num>
  <w:num w:numId="24" w16cid:durableId="1060206236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892885852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 w16cid:durableId="19749839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 w16cid:durableId="399525512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 w16cid:durableId="1981839328">
    <w:abstractNumId w:val="3"/>
  </w:num>
  <w:num w:numId="29" w16cid:durableId="651518173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 w16cid:durableId="2064598729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98568769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 w16cid:durableId="815222725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3" w16cid:durableId="1838184028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4" w16cid:durableId="2090150202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5" w16cid:durableId="397283506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6" w16cid:durableId="1800107551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7" w16cid:durableId="765539377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8" w16cid:durableId="2103866408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9" w16cid:durableId="884760939">
    <w:abstractNumId w:val="19"/>
  </w:num>
  <w:num w:numId="40" w16cid:durableId="41085685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81821"/>
    <w:rsid w:val="00020F48"/>
    <w:rsid w:val="00026638"/>
    <w:rsid w:val="00034304"/>
    <w:rsid w:val="00034314"/>
    <w:rsid w:val="00035434"/>
    <w:rsid w:val="0004555F"/>
    <w:rsid w:val="00045678"/>
    <w:rsid w:val="000458E4"/>
    <w:rsid w:val="00054562"/>
    <w:rsid w:val="000608E9"/>
    <w:rsid w:val="00063378"/>
    <w:rsid w:val="00063D84"/>
    <w:rsid w:val="0006636D"/>
    <w:rsid w:val="00070469"/>
    <w:rsid w:val="00077D53"/>
    <w:rsid w:val="00081394"/>
    <w:rsid w:val="00095918"/>
    <w:rsid w:val="000A7A5A"/>
    <w:rsid w:val="000B34BD"/>
    <w:rsid w:val="000B475C"/>
    <w:rsid w:val="000C4330"/>
    <w:rsid w:val="000C5487"/>
    <w:rsid w:val="000C7E2A"/>
    <w:rsid w:val="000D0CDB"/>
    <w:rsid w:val="000E0F13"/>
    <w:rsid w:val="000E30A8"/>
    <w:rsid w:val="000E4BBE"/>
    <w:rsid w:val="000F4389"/>
    <w:rsid w:val="000F4CFB"/>
    <w:rsid w:val="00105E2C"/>
    <w:rsid w:val="00110E24"/>
    <w:rsid w:val="00117666"/>
    <w:rsid w:val="00120A13"/>
    <w:rsid w:val="001223A7"/>
    <w:rsid w:val="00124536"/>
    <w:rsid w:val="00134256"/>
    <w:rsid w:val="0013498C"/>
    <w:rsid w:val="00147232"/>
    <w:rsid w:val="00147395"/>
    <w:rsid w:val="001505E8"/>
    <w:rsid w:val="001529D4"/>
    <w:rsid w:val="001552C9"/>
    <w:rsid w:val="00155417"/>
    <w:rsid w:val="00165D4C"/>
    <w:rsid w:val="00174B04"/>
    <w:rsid w:val="00177D84"/>
    <w:rsid w:val="0018321C"/>
    <w:rsid w:val="00191F90"/>
    <w:rsid w:val="001964EF"/>
    <w:rsid w:val="001A1625"/>
    <w:rsid w:val="001B1A2C"/>
    <w:rsid w:val="001B47E5"/>
    <w:rsid w:val="001C289B"/>
    <w:rsid w:val="001D5C23"/>
    <w:rsid w:val="001F4C07"/>
    <w:rsid w:val="0020034C"/>
    <w:rsid w:val="002042F0"/>
    <w:rsid w:val="00206B0E"/>
    <w:rsid w:val="002122AC"/>
    <w:rsid w:val="00215463"/>
    <w:rsid w:val="00220AEA"/>
    <w:rsid w:val="00224970"/>
    <w:rsid w:val="00226954"/>
    <w:rsid w:val="00226E46"/>
    <w:rsid w:val="002502D4"/>
    <w:rsid w:val="00260B5A"/>
    <w:rsid w:val="002629A3"/>
    <w:rsid w:val="00265660"/>
    <w:rsid w:val="00267D18"/>
    <w:rsid w:val="00274D9D"/>
    <w:rsid w:val="002868E2"/>
    <w:rsid w:val="002869C3"/>
    <w:rsid w:val="00287C54"/>
    <w:rsid w:val="002936E4"/>
    <w:rsid w:val="00296B88"/>
    <w:rsid w:val="002A6EB8"/>
    <w:rsid w:val="002B6D3F"/>
    <w:rsid w:val="002C5D4A"/>
    <w:rsid w:val="002C74CA"/>
    <w:rsid w:val="002D136A"/>
    <w:rsid w:val="002D266E"/>
    <w:rsid w:val="002E28DB"/>
    <w:rsid w:val="002E2A28"/>
    <w:rsid w:val="002E3E41"/>
    <w:rsid w:val="002F744D"/>
    <w:rsid w:val="003026BC"/>
    <w:rsid w:val="00303DE6"/>
    <w:rsid w:val="00310124"/>
    <w:rsid w:val="003140DF"/>
    <w:rsid w:val="00322AA7"/>
    <w:rsid w:val="00325A93"/>
    <w:rsid w:val="00326462"/>
    <w:rsid w:val="00327F29"/>
    <w:rsid w:val="00331192"/>
    <w:rsid w:val="00340020"/>
    <w:rsid w:val="00345AC2"/>
    <w:rsid w:val="0035287E"/>
    <w:rsid w:val="003544FB"/>
    <w:rsid w:val="003571F7"/>
    <w:rsid w:val="00365D63"/>
    <w:rsid w:val="0036793B"/>
    <w:rsid w:val="00370F28"/>
    <w:rsid w:val="00372682"/>
    <w:rsid w:val="003769D0"/>
    <w:rsid w:val="00376CC5"/>
    <w:rsid w:val="003925EA"/>
    <w:rsid w:val="00395977"/>
    <w:rsid w:val="0039693B"/>
    <w:rsid w:val="003A01D8"/>
    <w:rsid w:val="003A1A80"/>
    <w:rsid w:val="003A2D72"/>
    <w:rsid w:val="003A3649"/>
    <w:rsid w:val="003A4072"/>
    <w:rsid w:val="003A452C"/>
    <w:rsid w:val="003B2BDA"/>
    <w:rsid w:val="003C331C"/>
    <w:rsid w:val="003D13D4"/>
    <w:rsid w:val="003D2329"/>
    <w:rsid w:val="003D2F2D"/>
    <w:rsid w:val="003D3FD8"/>
    <w:rsid w:val="003D55B0"/>
    <w:rsid w:val="003E6A17"/>
    <w:rsid w:val="003F26A2"/>
    <w:rsid w:val="00401590"/>
    <w:rsid w:val="00402F2C"/>
    <w:rsid w:val="00412E94"/>
    <w:rsid w:val="00421DF9"/>
    <w:rsid w:val="00422C94"/>
    <w:rsid w:val="00424892"/>
    <w:rsid w:val="00434786"/>
    <w:rsid w:val="00440DAB"/>
    <w:rsid w:val="0044451E"/>
    <w:rsid w:val="0045005E"/>
    <w:rsid w:val="004567C3"/>
    <w:rsid w:val="00463E3D"/>
    <w:rsid w:val="004645AE"/>
    <w:rsid w:val="00466FEB"/>
    <w:rsid w:val="00476746"/>
    <w:rsid w:val="00491817"/>
    <w:rsid w:val="00496076"/>
    <w:rsid w:val="0049695B"/>
    <w:rsid w:val="004A2344"/>
    <w:rsid w:val="004A428E"/>
    <w:rsid w:val="004A6EAD"/>
    <w:rsid w:val="004C10E4"/>
    <w:rsid w:val="004C1570"/>
    <w:rsid w:val="004C26FF"/>
    <w:rsid w:val="004C3A66"/>
    <w:rsid w:val="004C5F03"/>
    <w:rsid w:val="004D3E33"/>
    <w:rsid w:val="004D4F6F"/>
    <w:rsid w:val="004E62CD"/>
    <w:rsid w:val="004F1426"/>
    <w:rsid w:val="004F2BD0"/>
    <w:rsid w:val="005250F2"/>
    <w:rsid w:val="00525608"/>
    <w:rsid w:val="005276BE"/>
    <w:rsid w:val="005307AC"/>
    <w:rsid w:val="00542256"/>
    <w:rsid w:val="00545510"/>
    <w:rsid w:val="0055640C"/>
    <w:rsid w:val="005867DA"/>
    <w:rsid w:val="00594377"/>
    <w:rsid w:val="005A1D84"/>
    <w:rsid w:val="005A70EA"/>
    <w:rsid w:val="005C10F6"/>
    <w:rsid w:val="005C3963"/>
    <w:rsid w:val="005C4B32"/>
    <w:rsid w:val="005D1840"/>
    <w:rsid w:val="005D35E4"/>
    <w:rsid w:val="005D7910"/>
    <w:rsid w:val="005E4179"/>
    <w:rsid w:val="005F6831"/>
    <w:rsid w:val="00617572"/>
    <w:rsid w:val="0062154F"/>
    <w:rsid w:val="00627626"/>
    <w:rsid w:val="00627BBE"/>
    <w:rsid w:val="0063157B"/>
    <w:rsid w:val="006317FB"/>
    <w:rsid w:val="00631A8C"/>
    <w:rsid w:val="00640A27"/>
    <w:rsid w:val="006413AD"/>
    <w:rsid w:val="00645819"/>
    <w:rsid w:val="00651CA2"/>
    <w:rsid w:val="006532DE"/>
    <w:rsid w:val="00653D60"/>
    <w:rsid w:val="0066073A"/>
    <w:rsid w:val="00660D05"/>
    <w:rsid w:val="006704D1"/>
    <w:rsid w:val="00671D9A"/>
    <w:rsid w:val="00672BB9"/>
    <w:rsid w:val="00673952"/>
    <w:rsid w:val="00674AEA"/>
    <w:rsid w:val="00681821"/>
    <w:rsid w:val="00686C9D"/>
    <w:rsid w:val="006931D6"/>
    <w:rsid w:val="00695C05"/>
    <w:rsid w:val="006A4C36"/>
    <w:rsid w:val="006B2D5B"/>
    <w:rsid w:val="006B35EE"/>
    <w:rsid w:val="006B361D"/>
    <w:rsid w:val="006B6949"/>
    <w:rsid w:val="006B7D14"/>
    <w:rsid w:val="006C316C"/>
    <w:rsid w:val="006D5B93"/>
    <w:rsid w:val="006E352F"/>
    <w:rsid w:val="006F064A"/>
    <w:rsid w:val="0071071D"/>
    <w:rsid w:val="00712AB9"/>
    <w:rsid w:val="00714918"/>
    <w:rsid w:val="00716D5C"/>
    <w:rsid w:val="00725A7D"/>
    <w:rsid w:val="00727259"/>
    <w:rsid w:val="007277DE"/>
    <w:rsid w:val="0073085C"/>
    <w:rsid w:val="00733784"/>
    <w:rsid w:val="00746505"/>
    <w:rsid w:val="007505AD"/>
    <w:rsid w:val="007559C2"/>
    <w:rsid w:val="00790BB3"/>
    <w:rsid w:val="00792043"/>
    <w:rsid w:val="0079425D"/>
    <w:rsid w:val="00795B70"/>
    <w:rsid w:val="00797EDD"/>
    <w:rsid w:val="007A688A"/>
    <w:rsid w:val="007A7639"/>
    <w:rsid w:val="007B0083"/>
    <w:rsid w:val="007B0322"/>
    <w:rsid w:val="007B7523"/>
    <w:rsid w:val="007C0E3F"/>
    <w:rsid w:val="007C1846"/>
    <w:rsid w:val="007C206C"/>
    <w:rsid w:val="007C5729"/>
    <w:rsid w:val="007E3A16"/>
    <w:rsid w:val="007E63DF"/>
    <w:rsid w:val="007E72E6"/>
    <w:rsid w:val="007F2CC6"/>
    <w:rsid w:val="007F3598"/>
    <w:rsid w:val="00804E04"/>
    <w:rsid w:val="00810785"/>
    <w:rsid w:val="008111E4"/>
    <w:rsid w:val="0081301C"/>
    <w:rsid w:val="00817DD6"/>
    <w:rsid w:val="008248FE"/>
    <w:rsid w:val="008268E6"/>
    <w:rsid w:val="00832152"/>
    <w:rsid w:val="00851CAC"/>
    <w:rsid w:val="00862797"/>
    <w:rsid w:val="008629A9"/>
    <w:rsid w:val="0088513A"/>
    <w:rsid w:val="00893582"/>
    <w:rsid w:val="00893C19"/>
    <w:rsid w:val="008A0136"/>
    <w:rsid w:val="008B3963"/>
    <w:rsid w:val="008B40CB"/>
    <w:rsid w:val="008B4959"/>
    <w:rsid w:val="008C2137"/>
    <w:rsid w:val="008C5157"/>
    <w:rsid w:val="008C683E"/>
    <w:rsid w:val="008D10CF"/>
    <w:rsid w:val="008D55B4"/>
    <w:rsid w:val="008D6C8D"/>
    <w:rsid w:val="008E1E77"/>
    <w:rsid w:val="008E2B54"/>
    <w:rsid w:val="008E4404"/>
    <w:rsid w:val="008E58C7"/>
    <w:rsid w:val="008E7570"/>
    <w:rsid w:val="008F5021"/>
    <w:rsid w:val="008F5E57"/>
    <w:rsid w:val="009026BD"/>
    <w:rsid w:val="009235D9"/>
    <w:rsid w:val="009262A9"/>
    <w:rsid w:val="00932950"/>
    <w:rsid w:val="00936E58"/>
    <w:rsid w:val="00943573"/>
    <w:rsid w:val="00955E34"/>
    <w:rsid w:val="00960F78"/>
    <w:rsid w:val="00964E70"/>
    <w:rsid w:val="00971B61"/>
    <w:rsid w:val="00980C31"/>
    <w:rsid w:val="00981527"/>
    <w:rsid w:val="009849F1"/>
    <w:rsid w:val="00985648"/>
    <w:rsid w:val="00992D38"/>
    <w:rsid w:val="00993E55"/>
    <w:rsid w:val="009955FF"/>
    <w:rsid w:val="00997293"/>
    <w:rsid w:val="009A0881"/>
    <w:rsid w:val="009A1634"/>
    <w:rsid w:val="009B4062"/>
    <w:rsid w:val="009D259D"/>
    <w:rsid w:val="009D5BF5"/>
    <w:rsid w:val="009E0899"/>
    <w:rsid w:val="009F2A0F"/>
    <w:rsid w:val="009F6678"/>
    <w:rsid w:val="00A05956"/>
    <w:rsid w:val="00A05E66"/>
    <w:rsid w:val="00A070DB"/>
    <w:rsid w:val="00A071A6"/>
    <w:rsid w:val="00A075F2"/>
    <w:rsid w:val="00A07C21"/>
    <w:rsid w:val="00A153A8"/>
    <w:rsid w:val="00A407F6"/>
    <w:rsid w:val="00A50D9D"/>
    <w:rsid w:val="00A53000"/>
    <w:rsid w:val="00A545C6"/>
    <w:rsid w:val="00A64D50"/>
    <w:rsid w:val="00A652D0"/>
    <w:rsid w:val="00A75F87"/>
    <w:rsid w:val="00A86015"/>
    <w:rsid w:val="00A95D8B"/>
    <w:rsid w:val="00AA66FD"/>
    <w:rsid w:val="00AB0CB9"/>
    <w:rsid w:val="00AC0270"/>
    <w:rsid w:val="00AC3EA3"/>
    <w:rsid w:val="00AC4D55"/>
    <w:rsid w:val="00AC5843"/>
    <w:rsid w:val="00AC6BE8"/>
    <w:rsid w:val="00AC792D"/>
    <w:rsid w:val="00AD2D3D"/>
    <w:rsid w:val="00AD334D"/>
    <w:rsid w:val="00AD5CDA"/>
    <w:rsid w:val="00AD6846"/>
    <w:rsid w:val="00AE2E91"/>
    <w:rsid w:val="00AE753F"/>
    <w:rsid w:val="00AE77B1"/>
    <w:rsid w:val="00AF28D3"/>
    <w:rsid w:val="00AF3A75"/>
    <w:rsid w:val="00AF3B26"/>
    <w:rsid w:val="00B04008"/>
    <w:rsid w:val="00B06005"/>
    <w:rsid w:val="00B147A9"/>
    <w:rsid w:val="00B15523"/>
    <w:rsid w:val="00B25512"/>
    <w:rsid w:val="00B27F24"/>
    <w:rsid w:val="00B31F26"/>
    <w:rsid w:val="00B365F7"/>
    <w:rsid w:val="00B51246"/>
    <w:rsid w:val="00B611FA"/>
    <w:rsid w:val="00B657B8"/>
    <w:rsid w:val="00B67EC4"/>
    <w:rsid w:val="00B71335"/>
    <w:rsid w:val="00B7236A"/>
    <w:rsid w:val="00B84920"/>
    <w:rsid w:val="00B8556A"/>
    <w:rsid w:val="00B86861"/>
    <w:rsid w:val="00B94040"/>
    <w:rsid w:val="00B96C39"/>
    <w:rsid w:val="00BA6DE9"/>
    <w:rsid w:val="00BB45FB"/>
    <w:rsid w:val="00BB6469"/>
    <w:rsid w:val="00BC2242"/>
    <w:rsid w:val="00BC6A60"/>
    <w:rsid w:val="00BC7362"/>
    <w:rsid w:val="00BD7106"/>
    <w:rsid w:val="00BE7585"/>
    <w:rsid w:val="00BF0AF5"/>
    <w:rsid w:val="00BF70B9"/>
    <w:rsid w:val="00C012A3"/>
    <w:rsid w:val="00C169BA"/>
    <w:rsid w:val="00C16F19"/>
    <w:rsid w:val="00C30705"/>
    <w:rsid w:val="00C36152"/>
    <w:rsid w:val="00C43C5C"/>
    <w:rsid w:val="00C51E3A"/>
    <w:rsid w:val="00C52A7B"/>
    <w:rsid w:val="00C52D5A"/>
    <w:rsid w:val="00C6324C"/>
    <w:rsid w:val="00C6370D"/>
    <w:rsid w:val="00C679AA"/>
    <w:rsid w:val="00C724CF"/>
    <w:rsid w:val="00C7390B"/>
    <w:rsid w:val="00C75972"/>
    <w:rsid w:val="00C760CF"/>
    <w:rsid w:val="00C82792"/>
    <w:rsid w:val="00C92D89"/>
    <w:rsid w:val="00C948FD"/>
    <w:rsid w:val="00CA3598"/>
    <w:rsid w:val="00CB1508"/>
    <w:rsid w:val="00CB1EF4"/>
    <w:rsid w:val="00CB43D5"/>
    <w:rsid w:val="00CB57A5"/>
    <w:rsid w:val="00CB632C"/>
    <w:rsid w:val="00CC76F9"/>
    <w:rsid w:val="00CD066B"/>
    <w:rsid w:val="00CD1521"/>
    <w:rsid w:val="00CD46E2"/>
    <w:rsid w:val="00CE6256"/>
    <w:rsid w:val="00CF0188"/>
    <w:rsid w:val="00D00D0B"/>
    <w:rsid w:val="00D02E98"/>
    <w:rsid w:val="00D035E6"/>
    <w:rsid w:val="00D04B69"/>
    <w:rsid w:val="00D1310A"/>
    <w:rsid w:val="00D20AE4"/>
    <w:rsid w:val="00D37B47"/>
    <w:rsid w:val="00D43BD2"/>
    <w:rsid w:val="00D537FA"/>
    <w:rsid w:val="00D5547D"/>
    <w:rsid w:val="00D60EE7"/>
    <w:rsid w:val="00D64793"/>
    <w:rsid w:val="00D7178A"/>
    <w:rsid w:val="00D71B5C"/>
    <w:rsid w:val="00D753E8"/>
    <w:rsid w:val="00D80D99"/>
    <w:rsid w:val="00D87D28"/>
    <w:rsid w:val="00D9485C"/>
    <w:rsid w:val="00D9503C"/>
    <w:rsid w:val="00D96387"/>
    <w:rsid w:val="00DC533A"/>
    <w:rsid w:val="00DD2311"/>
    <w:rsid w:val="00DD407D"/>
    <w:rsid w:val="00DD5445"/>
    <w:rsid w:val="00DD73EF"/>
    <w:rsid w:val="00DE23E8"/>
    <w:rsid w:val="00DE2949"/>
    <w:rsid w:val="00DE7638"/>
    <w:rsid w:val="00DF1979"/>
    <w:rsid w:val="00DF36A4"/>
    <w:rsid w:val="00E00411"/>
    <w:rsid w:val="00E0128B"/>
    <w:rsid w:val="00E25C6E"/>
    <w:rsid w:val="00E36BFE"/>
    <w:rsid w:val="00E4549A"/>
    <w:rsid w:val="00E465D9"/>
    <w:rsid w:val="00E63B29"/>
    <w:rsid w:val="00E64E17"/>
    <w:rsid w:val="00E66C2D"/>
    <w:rsid w:val="00E70A22"/>
    <w:rsid w:val="00E730EC"/>
    <w:rsid w:val="00E80C27"/>
    <w:rsid w:val="00E92FCE"/>
    <w:rsid w:val="00EA3D3C"/>
    <w:rsid w:val="00EC44B3"/>
    <w:rsid w:val="00EC7CC3"/>
    <w:rsid w:val="00ED07C2"/>
    <w:rsid w:val="00ED0A05"/>
    <w:rsid w:val="00EE26F9"/>
    <w:rsid w:val="00EE4F08"/>
    <w:rsid w:val="00EE623D"/>
    <w:rsid w:val="00F320C7"/>
    <w:rsid w:val="00F40990"/>
    <w:rsid w:val="00F40A41"/>
    <w:rsid w:val="00F42E16"/>
    <w:rsid w:val="00F46494"/>
    <w:rsid w:val="00F51F63"/>
    <w:rsid w:val="00F558AB"/>
    <w:rsid w:val="00F612DE"/>
    <w:rsid w:val="00F61D89"/>
    <w:rsid w:val="00F713E3"/>
    <w:rsid w:val="00F71865"/>
    <w:rsid w:val="00F82BD6"/>
    <w:rsid w:val="00F86ABB"/>
    <w:rsid w:val="00F9550E"/>
    <w:rsid w:val="00F97FC2"/>
    <w:rsid w:val="00FA12E6"/>
    <w:rsid w:val="00FC457B"/>
    <w:rsid w:val="00FC4A04"/>
    <w:rsid w:val="00FD17A0"/>
    <w:rsid w:val="00FD7648"/>
    <w:rsid w:val="00FE0385"/>
    <w:rsid w:val="00FF6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,"/>
  <w:listSeparator w:val=","/>
  <w14:docId w14:val="573B36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073A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character" w:customStyle="1" w:styleId="ListParagraphChar">
    <w:name w:val="List Paragraph Char"/>
    <w:link w:val="ListParagraph"/>
    <w:uiPriority w:val="34"/>
    <w:rsid w:val="00674AEA"/>
    <w:rPr>
      <w:rFonts w:ascii="Times New Roman" w:eastAsia="Cambria" w:hAnsi="Times New Roman" w:cs="Times New Roman"/>
      <w:sz w:val="24"/>
      <w:szCs w:val="24"/>
    </w:rPr>
  </w:style>
  <w:style w:type="character" w:customStyle="1" w:styleId="apple-converted-space">
    <w:name w:val="apple-converted-space"/>
    <w:rsid w:val="00B27F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3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6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4BE4D26-F433-4C66-95F0-15696BF6EC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2</cp:revision>
  <cp:lastPrinted>2013-10-03T12:51:00Z</cp:lastPrinted>
  <dcterms:created xsi:type="dcterms:W3CDTF">2022-03-13T03:34:00Z</dcterms:created>
  <dcterms:modified xsi:type="dcterms:W3CDTF">2022-04-06T15:19:00Z</dcterms:modified>
</cp:coreProperties>
</file>